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67FE6">
      <w:pPr>
        <w:jc w:val="left"/>
        <w:rPr>
          <w:rFonts w:ascii="Times New Roman" w:hAnsi="Times New Roman" w:cs="Times New Roman"/>
          <w:b/>
          <w:bCs/>
          <w:color w:val="0D0D0D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4B9578E4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404B909B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2DF7529E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Association between nocturnal ozone enhancement and daily cardiovascular mortality: A multi-city study in China</w:t>
      </w:r>
    </w:p>
    <w:p w14:paraId="042935BE">
      <w:pPr>
        <w:pStyle w:val="5"/>
        <w:spacing w:before="156" w:beforeLines="50" w:beforeAutospacing="0" w:after="156" w:afterLines="50" w:afterAutospacing="0" w:line="288" w:lineRule="auto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Zhihan Jian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eastAsia="Times New Roman" w:cs="Times New Roman"/>
          <w:sz w:val="21"/>
          <w:szCs w:val="21"/>
          <w:vertAlign w:val="superscript"/>
        </w:rPr>
        <w:t>,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eastAsia="Times New Roman" w:cs="Times New Roman"/>
          <w:sz w:val="21"/>
          <w:szCs w:val="21"/>
        </w:rPr>
        <w:t>, Peng Yin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ascii="Times New Roman" w:hAnsi="Times New Roman" w:eastAsia="Times New Roman" w:cs="Times New Roman"/>
          <w:sz w:val="21"/>
          <w:szCs w:val="21"/>
          <w:vertAlign w:val="superscript"/>
        </w:rPr>
        <w:t>,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eastAsia="Times New Roman" w:cs="Times New Roman"/>
          <w:sz w:val="21"/>
          <w:szCs w:val="21"/>
        </w:rPr>
        <w:t>, Renjie Chen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eastAsia="Times New Roman" w:cs="Times New Roman"/>
          <w:sz w:val="21"/>
          <w:szCs w:val="21"/>
        </w:rPr>
        <w:t>, Lijun Wang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ascii="Times New Roman" w:hAnsi="Times New Roman" w:eastAsia="Times New Roman" w:cs="Times New Roman"/>
          <w:sz w:val="21"/>
          <w:szCs w:val="21"/>
        </w:rPr>
        <w:t>, Yixiang Zhu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eastAsia="Times New Roman" w:cs="Times New Roman"/>
          <w:sz w:val="21"/>
          <w:szCs w:val="21"/>
        </w:rPr>
        <w:t>, Xia Meng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eastAsia="Times New Roman" w:cs="Times New Roman"/>
          <w:sz w:val="21"/>
          <w:szCs w:val="21"/>
        </w:rPr>
        <w:t>, Haidong Kan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eastAsia="Times New Roman" w:cs="Times New Roman"/>
          <w:sz w:val="21"/>
          <w:szCs w:val="21"/>
        </w:rPr>
        <w:t>, Yue Niu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eastAsia="Times New Roman" w:cs="Times New Roman"/>
          <w:sz w:val="21"/>
          <w:szCs w:val="21"/>
          <w:vertAlign w:val="superscript"/>
        </w:rPr>
        <w:t>,*</w:t>
      </w:r>
      <w:r>
        <w:rPr>
          <w:rFonts w:ascii="Times New Roman" w:hAnsi="Times New Roman" w:eastAsia="Times New Roman" w:cs="Times New Roman"/>
          <w:sz w:val="21"/>
          <w:szCs w:val="21"/>
        </w:rPr>
        <w:t>, Maigeng Zhou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ascii="Times New Roman" w:hAnsi="Times New Roman" w:eastAsia="Times New Roman" w:cs="Times New Roman"/>
          <w:sz w:val="21"/>
          <w:szCs w:val="21"/>
          <w:vertAlign w:val="superscript"/>
        </w:rPr>
        <w:t>,*</w:t>
      </w:r>
    </w:p>
    <w:p w14:paraId="3BFF724C">
      <w:pPr>
        <w:spacing w:line="288" w:lineRule="auto"/>
        <w:rPr>
          <w:rFonts w:ascii="Times New Roman" w:hAnsi="Times New Roman" w:eastAsia="宋体" w:cs="Times New Roman"/>
          <w:b/>
          <w:bCs/>
          <w:spacing w:val="-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Cs w:val="21"/>
        </w:rPr>
        <w:t>*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Cs w:val="21"/>
        </w:rPr>
        <w:t>Correspond</w:t>
      </w:r>
      <w:r>
        <w:rPr>
          <w:rFonts w:hint="eastAsia" w:ascii="Times New Roman" w:hAnsi="Times New Roman" w:eastAsia="宋体" w:cs="Times New Roman"/>
          <w:b/>
          <w:bCs/>
          <w:spacing w:val="-1"/>
          <w:szCs w:val="21"/>
        </w:rPr>
        <w:t>ing author</w:t>
      </w:r>
      <w:r>
        <w:rPr>
          <w:rFonts w:hint="eastAsia" w:ascii="Times New Roman" w:hAnsi="Times New Roman" w:eastAsia="宋体" w:cs="Times New Roman"/>
          <w:b/>
          <w:bCs/>
          <w:spacing w:val="-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pacing w:val="-1"/>
          <w:szCs w:val="21"/>
        </w:rPr>
        <w:t>.</w:t>
      </w:r>
    </w:p>
    <w:p w14:paraId="49537F60">
      <w:pPr>
        <w:pStyle w:val="24"/>
        <w:spacing w:before="156" w:beforeLines="50" w:after="156" w:afterLines="50" w:line="288" w:lineRule="auto"/>
        <w:ind w:firstLine="0" w:firstLineChars="0"/>
        <w:rPr>
          <w:rFonts w:ascii="Times New Roman" w:hAnsi="Times New Roman" w:eastAsia="Times New Roman" w:cs="Times New Roman"/>
        </w:rPr>
      </w:pPr>
      <w:bookmarkStart w:id="1" w:name="_GoBack"/>
      <w:bookmarkEnd w:id="1"/>
      <w:r>
        <w:rPr>
          <w:rFonts w:ascii="Times New Roman" w:hAnsi="Times New Roman" w:eastAsia="宋体" w:cs="Times New Roman"/>
          <w:vertAlign w:val="superscript"/>
        </w:rPr>
        <w:t>1</w:t>
      </w:r>
      <w:r>
        <w:rPr>
          <w:rFonts w:ascii="Times New Roman" w:hAnsi="Times New Roman" w:eastAsia="宋体" w:cs="Times New Roman"/>
        </w:rPr>
        <w:t xml:space="preserve"> Co-first authors.</w:t>
      </w:r>
    </w:p>
    <w:p w14:paraId="234A6C14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79210BC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</w:p>
    <w:p w14:paraId="03CF0E85">
      <w:pPr>
        <w:snapToGrid w:val="0"/>
        <w:spacing w:line="288" w:lineRule="auto"/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Table S1.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Descriptive statistics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of daily deaths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and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air pollutant levels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in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272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 xml:space="preserve">Chinese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cities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from 2013 to 2015</w:t>
      </w:r>
    </w:p>
    <w:tbl>
      <w:tblPr>
        <w:tblStyle w:val="8"/>
        <w:tblW w:w="87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934"/>
        <w:gridCol w:w="934"/>
        <w:gridCol w:w="934"/>
        <w:gridCol w:w="934"/>
        <w:gridCol w:w="934"/>
        <w:gridCol w:w="934"/>
        <w:gridCol w:w="935"/>
      </w:tblGrid>
      <w:tr w14:paraId="7E6C9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96CC3C8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9FA3BA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58E8C5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SD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E68B01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Min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6FA378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  <w:vertAlign w:val="subscript"/>
              </w:rPr>
              <w:t>25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DF010C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37E3A7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  <w:vertAlign w:val="subscript"/>
              </w:rPr>
              <w:t>75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2563A5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Max</w:t>
            </w:r>
          </w:p>
        </w:tc>
      </w:tr>
      <w:tr w14:paraId="7FC29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E3E3C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Deaths</w:t>
            </w: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64210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1377B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A3117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A1D2B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DBDFC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E2B56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16452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14:paraId="1AE2C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DDA55">
            <w:pPr>
              <w:snapToGrid w:val="0"/>
              <w:spacing w:line="288" w:lineRule="auto"/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CV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DE663">
            <w:pPr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C594D">
            <w:pPr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ACA0C">
            <w:pPr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5F790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73AEA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BD030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EAF95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65</w:t>
            </w:r>
          </w:p>
        </w:tc>
      </w:tr>
      <w:tr w14:paraId="05389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2FAFE">
            <w:pPr>
              <w:snapToGrid w:val="0"/>
              <w:spacing w:line="288" w:lineRule="auto"/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CH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3A2F0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EA1A9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CAD61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44C0A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5E164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49749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CC32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8</w:t>
            </w:r>
          </w:p>
        </w:tc>
      </w:tr>
      <w:tr w14:paraId="31699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6CE76">
            <w:pPr>
              <w:snapToGrid w:val="0"/>
              <w:spacing w:line="288" w:lineRule="auto"/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Strok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B70F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A77E0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5774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EEE9D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4B980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D53B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27D9D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3</w:t>
            </w:r>
          </w:p>
        </w:tc>
      </w:tr>
      <w:tr w14:paraId="79264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212ED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Air pollutan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ts (μg/m³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CEF0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BC792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423ED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3068D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F25B0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5C24F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BFD6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14:paraId="4AF50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AD30C">
            <w:pPr>
              <w:snapToGrid w:val="0"/>
              <w:spacing w:line="288" w:lineRule="auto"/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PM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(24-h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F464D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8FB19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5C321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B82A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1482C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A764F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9829F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27</w:t>
            </w:r>
          </w:p>
        </w:tc>
      </w:tr>
      <w:tr w14:paraId="39145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59B94B0">
            <w:pPr>
              <w:snapToGrid w:val="0"/>
              <w:spacing w:line="288" w:lineRule="auto"/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Ozone (8-h)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CA3E3E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6BD996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28704D8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D19288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EF50DB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1FDDF84">
            <w:pPr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3748B64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13</w:t>
            </w:r>
          </w:p>
        </w:tc>
      </w:tr>
    </w:tbl>
    <w:p w14:paraId="5D4A9653">
      <w:pPr>
        <w:snapToGrid w:val="0"/>
        <w:spacing w:line="288" w:lineRule="auto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ascii="Times New Roman" w:hAnsi="Times New Roman" w:eastAsia="Times New Roman" w:cs="Times New Roman"/>
          <w:kern w:val="0"/>
          <w:sz w:val="20"/>
          <w:szCs w:val="20"/>
        </w:rPr>
        <w:t>SD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standard deviation; Min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minimum;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P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subscript"/>
        </w:rPr>
        <w:t>25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, 25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baseline"/>
        </w:rPr>
        <w:t>th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percentile value; P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subscript"/>
        </w:rPr>
        <w:t>75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, 75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baseline"/>
        </w:rPr>
        <w:t>th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percentile value; 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>Max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maximum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; CVD, cardiovascular disease; CHD, coronary heart disease; PM</w:t>
      </w:r>
      <w:r>
        <w:rPr>
          <w:rFonts w:ascii="Times New Roman" w:hAnsi="Times New Roman" w:eastAsia="Times New Roman" w:cs="Times New Roman"/>
          <w:kern w:val="0"/>
          <w:sz w:val="20"/>
          <w:szCs w:val="20"/>
          <w:vertAlign w:val="subscript"/>
        </w:rPr>
        <w:t>2.5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>, particulate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 xml:space="preserve"> matter with an aerodynamic diameter less than or equal to 2.5 μm.</w:t>
      </w:r>
    </w:p>
    <w:p w14:paraId="1175D6D5">
      <w:pPr>
        <w:snapToGrid w:val="0"/>
        <w:spacing w:line="288" w:lineRule="auto"/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</w:pPr>
    </w:p>
    <w:p w14:paraId="70BF5356">
      <w:pPr>
        <w:snapToGrid w:val="0"/>
        <w:spacing w:line="288" w:lineRule="auto"/>
        <w:rPr>
          <w:rFonts w:ascii="Times New Roman" w:hAnsi="Times New Roman" w:eastAsia="Times New Roman" w:cs="Times New Roman"/>
          <w:sz w:val="20"/>
          <w:szCs w:val="20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</w:p>
    <w:p w14:paraId="76ECFFA7">
      <w:pPr>
        <w:snapToGrid w:val="0"/>
        <w:spacing w:line="288" w:lineRule="auto"/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S2</w:t>
      </w: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>D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efinitions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and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umbers of days with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octurnal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o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zone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e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nhancement at the city level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in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 xml:space="preserve">272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Chinese cities</w:t>
      </w:r>
      <w:r>
        <w:rPr>
          <w:rFonts w:hint="eastAsia" w:ascii="Times New Roman" w:hAnsi="Times New Roman" w:eastAsia="宋体" w:cs="Times New Roman"/>
          <w:shd w:val="clear" w:color="auto" w:fill="FFFFFF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in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d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ifferent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s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easons from 2013 to 2015</w:t>
      </w:r>
    </w:p>
    <w:tbl>
      <w:tblPr>
        <w:tblStyle w:val="8"/>
        <w:tblW w:w="14585" w:type="dxa"/>
        <w:jc w:val="center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640"/>
        <w:gridCol w:w="2206"/>
        <w:gridCol w:w="869"/>
        <w:gridCol w:w="869"/>
        <w:gridCol w:w="869"/>
        <w:gridCol w:w="869"/>
        <w:gridCol w:w="869"/>
        <w:gridCol w:w="869"/>
        <w:gridCol w:w="869"/>
        <w:gridCol w:w="2999"/>
      </w:tblGrid>
      <w:tr w14:paraId="54A4477A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vMerge w:val="restart"/>
            <w:tcBorders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7D189BC8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3846" w:type="dxa"/>
            <w:gridSpan w:val="2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41D3A13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083" w:type="dxa"/>
            <w:gridSpan w:val="7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49AC77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umber of days with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NOE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er year</w:t>
            </w:r>
          </w:p>
        </w:tc>
        <w:tc>
          <w:tcPr>
            <w:tcW w:w="2999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56A289A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Total number of days wit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OE</w:t>
            </w:r>
          </w:p>
        </w:tc>
      </w:tr>
      <w:tr w14:paraId="29E8DD18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D57019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DE5CC43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rage (Avg)</w:t>
            </w:r>
          </w:p>
        </w:tc>
        <w:tc>
          <w:tcPr>
            <w:tcW w:w="220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D9F338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fference 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B546CC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0DD17E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EAF96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D6F6B6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678B0C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F22921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C4B675B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ax</w:t>
            </w:r>
          </w:p>
        </w:tc>
        <w:tc>
          <w:tcPr>
            <w:tcW w:w="29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3C8D038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D98BC2F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6B90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47305">
            <w:pPr>
              <w:widowControl/>
              <w:adjustRightInd w:val="0"/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D52DE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0F67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D5CE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1B9A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BE3E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3038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A965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5D0F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F1D6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C17076A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82BE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8BB5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8000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4E27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06FE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1E32E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55BF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6D18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1E37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1276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0562E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11</w:t>
            </w:r>
          </w:p>
        </w:tc>
      </w:tr>
      <w:tr w14:paraId="715659E3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44C2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9EAB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EBFC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F355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D34F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6186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359D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B9D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C0E5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E8B7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899E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</w:tr>
      <w:tr w14:paraId="4063F3D2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3412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7D11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CF0E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21A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136A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A15E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7476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C6B9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7E92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8559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832D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37</w:t>
            </w:r>
          </w:p>
        </w:tc>
      </w:tr>
      <w:tr w14:paraId="46D181CA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D873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9579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148E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720C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1888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5DC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DD17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8CBC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E17D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458D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0CE2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7</w:t>
            </w:r>
          </w:p>
        </w:tc>
      </w:tr>
      <w:tr w14:paraId="57B7F279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CF12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B7B8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E72F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D127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9796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3440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591B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3024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B22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7781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60FC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05</w:t>
            </w:r>
          </w:p>
        </w:tc>
      </w:tr>
      <w:tr w14:paraId="00B2EFD1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DFA1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091B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3AE6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6FF8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5FB5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7366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E0CE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2598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0844E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0610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7285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44</w:t>
            </w:r>
          </w:p>
        </w:tc>
      </w:tr>
      <w:tr w14:paraId="35F998F0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6DB7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E93C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881E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B51F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3E6D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BA0D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6570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5C29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62DD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9399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24CD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53</w:t>
            </w:r>
          </w:p>
        </w:tc>
      </w:tr>
      <w:tr w14:paraId="770DA46F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CECB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1941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B73B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2741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C7CF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1A9D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DDF8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5BF0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F0A3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8F96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4376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67</w:t>
            </w:r>
          </w:p>
        </w:tc>
      </w:tr>
      <w:tr w14:paraId="3E312D89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A1DA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055B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940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D2AD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0259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FA66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01B0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ACD2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D9F5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7D48E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22BA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21</w:t>
            </w:r>
          </w:p>
        </w:tc>
      </w:tr>
      <w:tr w14:paraId="681C2491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CBD6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W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A1F90">
            <w:pPr>
              <w:widowControl/>
              <w:adjustRightInd w:val="0"/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98B6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5380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2F69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B432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C9E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BECB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5836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F96A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29AD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99B3909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3BA6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3A2B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62C6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186A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70FA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05DD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D220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02CD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5A92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5E2E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E8D2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64</w:t>
            </w:r>
          </w:p>
        </w:tc>
      </w:tr>
      <w:tr w14:paraId="3AA7BBE1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FCD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880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B0A9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16C7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ADA8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9FC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7FE2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EA62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889D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D0A5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2BADE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5</w:t>
            </w:r>
          </w:p>
        </w:tc>
      </w:tr>
      <w:tr w14:paraId="2F5180EC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F696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C476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BF4D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D8FD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3DE8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BEC1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CA6C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75FF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92C4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42CF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E71D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9</w:t>
            </w:r>
          </w:p>
        </w:tc>
      </w:tr>
      <w:tr w14:paraId="524DBB7E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BAC5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F277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A2AB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4AB2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6013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A120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21EA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E355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2558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8EC7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4A72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14</w:t>
            </w:r>
          </w:p>
        </w:tc>
      </w:tr>
      <w:tr w14:paraId="2D5FA465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EA45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2A59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6AC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DE7A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C18E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3403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3349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5E1B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2222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4C36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917B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96</w:t>
            </w:r>
          </w:p>
        </w:tc>
      </w:tr>
      <w:tr w14:paraId="26C4CAB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2732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8B5C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24A8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17EC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93D1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92F9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368F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F36B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2893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68CB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1603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3</w:t>
            </w:r>
          </w:p>
        </w:tc>
      </w:tr>
      <w:tr w14:paraId="526F4A26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192D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A289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388A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DAB0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644B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7FEC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ABEC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16D3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7300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9F846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661B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8</w:t>
            </w:r>
          </w:p>
        </w:tc>
      </w:tr>
      <w:tr w14:paraId="62065EEC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C752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697AE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5D17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29C19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B564E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AC56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3DCCF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AA34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5B4F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CB5C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6A72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04</w:t>
            </w:r>
          </w:p>
        </w:tc>
      </w:tr>
      <w:tr w14:paraId="4ADD319B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747D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5106A3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1C73D1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37E3F25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D4927FD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A8FDB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BE72E88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F0DD9E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972B17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0E1AFB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82E14B4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88</w:t>
            </w:r>
          </w:p>
        </w:tc>
      </w:tr>
    </w:tbl>
    <w:p w14:paraId="22C4D696">
      <w:pPr>
        <w:snapToGrid w:val="0"/>
        <w:spacing w:line="288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>T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he 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>warm season is defined as May through October and the cool season is defined as November through Apri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.</w:t>
      </w:r>
    </w:p>
    <w:p w14:paraId="7468F2B5">
      <w:pPr>
        <w:snapToGrid w:val="0"/>
        <w:spacing w:line="288" w:lineRule="auto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kern w:val="0"/>
          <w:sz w:val="20"/>
          <w:szCs w:val="20"/>
        </w:rPr>
        <w:t>NOE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octurnal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o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zone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e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nhancement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>Max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maximum; Min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minimum; SD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standard deviation;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P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subscript"/>
        </w:rPr>
        <w:t>25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, 25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baseline"/>
        </w:rPr>
        <w:t>th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percentile value; P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subscript"/>
        </w:rPr>
        <w:t>75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, 75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baseline"/>
        </w:rPr>
        <w:t>th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percentile value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.</w:t>
      </w:r>
    </w:p>
    <w:p w14:paraId="79340F20">
      <w:pPr>
        <w:snapToGrid w:val="0"/>
        <w:spacing w:line="288" w:lineRule="auto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br w:type="page"/>
      </w:r>
    </w:p>
    <w:p w14:paraId="5D3524C0">
      <w:pPr>
        <w:snapToGrid w:val="0"/>
        <w:spacing w:line="288" w:lineRule="auto"/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S3</w:t>
      </w: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.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>D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efinitions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and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umbers of days with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octurnal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o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zone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e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nhancement at the city level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in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 xml:space="preserve">272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Chinese cities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in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d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ifferent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>region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s from 2013 to 2015</w:t>
      </w:r>
    </w:p>
    <w:tbl>
      <w:tblPr>
        <w:tblStyle w:val="8"/>
        <w:tblW w:w="14507" w:type="dxa"/>
        <w:jc w:val="center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640"/>
        <w:gridCol w:w="2206"/>
        <w:gridCol w:w="869"/>
        <w:gridCol w:w="869"/>
        <w:gridCol w:w="869"/>
        <w:gridCol w:w="869"/>
        <w:gridCol w:w="869"/>
        <w:gridCol w:w="869"/>
        <w:gridCol w:w="869"/>
        <w:gridCol w:w="2999"/>
      </w:tblGrid>
      <w:tr w14:paraId="65839324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vMerge w:val="restart"/>
            <w:tcBorders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ACFC9C4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3846" w:type="dxa"/>
            <w:gridSpan w:val="2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07C533F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083" w:type="dxa"/>
            <w:gridSpan w:val="7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927911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umber of days with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NOE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per year</w:t>
            </w:r>
          </w:p>
        </w:tc>
        <w:tc>
          <w:tcPr>
            <w:tcW w:w="2999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3B71A5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Total number of days wit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NOE </w:t>
            </w:r>
          </w:p>
        </w:tc>
      </w:tr>
      <w:tr w14:paraId="7573D943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B0C1DF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0A29CE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rage (Avg)</w:t>
            </w:r>
          </w:p>
        </w:tc>
        <w:tc>
          <w:tcPr>
            <w:tcW w:w="220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F29A9B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fference 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D21ECD2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9871D3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779FA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B3525C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0F8432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34F78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09A188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ax</w:t>
            </w:r>
          </w:p>
        </w:tc>
        <w:tc>
          <w:tcPr>
            <w:tcW w:w="29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286B8FF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403EEF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2DC3E">
            <w:pPr>
              <w:snapToGrid w:val="0"/>
              <w:spacing w:line="288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orth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82EF0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D5CC4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CB22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B720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2A46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8E04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1B34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690D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E715A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F51DA">
            <w:pPr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09AC038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33A3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E456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A257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C08E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EEC2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734C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11D4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DC65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01B9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EDA4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8A3A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1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9</w:t>
            </w:r>
          </w:p>
        </w:tc>
      </w:tr>
      <w:tr w14:paraId="679B5169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CDE9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31952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F44E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3B4F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1B65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D801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7298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0E49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EC98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5206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B36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6</w:t>
            </w:r>
          </w:p>
        </w:tc>
      </w:tr>
      <w:tr w14:paraId="38295C9D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F09C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7E37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D94C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1ACF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5B10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490C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36C6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2B63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60C1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B991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CD80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2</w:t>
            </w:r>
          </w:p>
        </w:tc>
      </w:tr>
      <w:tr w14:paraId="0CAA0EB3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2D07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478D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CA38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945B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4134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4ABE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3118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4881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B39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7B4D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2A32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65</w:t>
            </w:r>
          </w:p>
        </w:tc>
      </w:tr>
      <w:tr w14:paraId="00509A10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2A25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B087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FEEA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281F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F99F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1B6D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180A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2311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2C4E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9BC6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E4CA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30</w:t>
            </w:r>
          </w:p>
        </w:tc>
      </w:tr>
      <w:tr w14:paraId="45F25B7F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30C0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1A64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3D4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F4D3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320D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E8482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E4AD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ADFB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6659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475C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7FD7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7</w:t>
            </w:r>
          </w:p>
        </w:tc>
      </w:tr>
      <w:tr w14:paraId="548F9EF4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CFE9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0A0F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B9B4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0457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59DD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49F5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09CF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2DF4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CE3C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A8D9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6232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74</w:t>
            </w:r>
          </w:p>
        </w:tc>
      </w:tr>
      <w:tr w14:paraId="2A7DC831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1E64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C4AB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B6AA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69102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5D09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F388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82B3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FDD1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08C1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B7A6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329F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20</w:t>
            </w:r>
          </w:p>
        </w:tc>
      </w:tr>
      <w:tr w14:paraId="19499BF6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5DA1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C797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CFDF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87D0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105C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8734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B0A3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2B16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C675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5C49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512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76</w:t>
            </w:r>
          </w:p>
        </w:tc>
      </w:tr>
      <w:tr w14:paraId="791C3A10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0E3BD">
            <w:pPr>
              <w:widowControl/>
              <w:snapToGrid w:val="0"/>
              <w:spacing w:line="288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ou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DAC6B">
            <w:pPr>
              <w:widowControl/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C47C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AA55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6B53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3671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76C5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5522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C78C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169D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736C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A1E22CC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C819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4F2A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D8DE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937A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9A52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12E4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8DEE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B91C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4DEB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1787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6259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4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36</w:t>
            </w:r>
          </w:p>
        </w:tc>
      </w:tr>
      <w:tr w14:paraId="7211D51A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9C46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F6FA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BAFF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A5D1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2045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D2DE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809B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A37F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1707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57E5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CEE6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2</w:t>
            </w:r>
          </w:p>
        </w:tc>
      </w:tr>
      <w:tr w14:paraId="3FE0C03C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94CC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1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3D57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05E1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7675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512A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A8A62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B9E0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A56E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38B2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EC88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F25F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14</w:t>
            </w:r>
          </w:p>
        </w:tc>
      </w:tr>
      <w:tr w14:paraId="5D12497A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BA48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383A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E180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D6CA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E633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1FED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961B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7198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C0F2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E890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C02B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66</w:t>
            </w:r>
          </w:p>
        </w:tc>
      </w:tr>
      <w:tr w14:paraId="2E616C62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9C35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770F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497F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653A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398E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E16C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CE57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C459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6D4F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53ED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92EB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71</w:t>
            </w:r>
          </w:p>
        </w:tc>
      </w:tr>
      <w:tr w14:paraId="0E99E435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7BFE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2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99B4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763B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82FE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1958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1CD6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2E50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A19B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A1E70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E59B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3E58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70</w:t>
            </w:r>
          </w:p>
        </w:tc>
      </w:tr>
      <w:tr w14:paraId="1D5DDF33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48F82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2484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C257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1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5ECE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DDC8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281A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5F177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D2272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F3C72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E8A6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0529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37</w:t>
            </w:r>
          </w:p>
        </w:tc>
      </w:tr>
      <w:tr w14:paraId="0A443C52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867AB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DD12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EA52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 20 μg/m³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3BCE4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22EE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D1C1F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C957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E1B7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18BF6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33861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6BD2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1</w:t>
            </w:r>
          </w:p>
        </w:tc>
      </w:tr>
      <w:tr w14:paraId="6A17CEE3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6CAC8A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Avg &gt; Q3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C810868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 xml:space="preserve">quartile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2C784A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&gt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/>
              </w:rPr>
              <w:t>0 μg/m³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E0F880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4E3140C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684C21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E179D63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AFDCA69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54B0A45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D5B0BD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EA1AEE">
            <w:pPr>
              <w:widowControl/>
              <w:snapToGrid w:val="0"/>
              <w:spacing w:line="288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3</w:t>
            </w:r>
          </w:p>
        </w:tc>
      </w:tr>
    </w:tbl>
    <w:p w14:paraId="2E68BDAC">
      <w:pPr>
        <w:snapToGrid w:val="0"/>
        <w:spacing w:line="288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The southern and northern regions were divided based on the Qinling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–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Huaihe Line.</w:t>
      </w:r>
    </w:p>
    <w:p w14:paraId="03414CD9">
      <w:pPr>
        <w:snapToGrid w:val="0"/>
        <w:spacing w:line="288" w:lineRule="auto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kern w:val="0"/>
          <w:sz w:val="20"/>
          <w:szCs w:val="20"/>
        </w:rPr>
        <w:t>NOE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octurnal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o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zone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e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nhancement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>Max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maximum; Min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minimum; SD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standard deviation;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P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subscript"/>
        </w:rPr>
        <w:t>25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, 25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baseline"/>
        </w:rPr>
        <w:t>th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percentile value; P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subscript"/>
        </w:rPr>
        <w:t>75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, 75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baseline"/>
        </w:rPr>
        <w:t>th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percentile value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.</w:t>
      </w:r>
    </w:p>
    <w:p w14:paraId="7B2DE0BE">
      <w:pPr>
        <w:snapToGrid w:val="0"/>
        <w:spacing w:line="288" w:lineRule="auto"/>
        <w:rPr>
          <w:rFonts w:ascii="Times New Roman" w:hAnsi="Times New Roman" w:eastAsia="Times New Roman" w:cs="Times New Roman"/>
          <w:kern w:val="0"/>
          <w:sz w:val="20"/>
          <w:szCs w:val="20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  <w:r>
        <w:rPr>
          <w:rFonts w:ascii="Times New Roman" w:hAnsi="Times New Roman" w:eastAsia="Times New Roman" w:cs="Times New Roman"/>
          <w:kern w:val="0"/>
          <w:sz w:val="20"/>
          <w:szCs w:val="20"/>
        </w:rPr>
        <w:br w:type="page"/>
      </w:r>
    </w:p>
    <w:p w14:paraId="2A13D6E8">
      <w:pPr>
        <w:snapToGrid w:val="0"/>
        <w:spacing w:line="288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shd w:val="clear" w:color="auto" w:fill="FFFFFF"/>
        </w:rPr>
        <w:t>4</w:t>
      </w: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.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Percent changes in total cardiovascular disease mortality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and 95% confidence intervals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associated with different definitions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of nocturnal ozone enhancement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at multiple lag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1"/>
        <w:gridCol w:w="1661"/>
      </w:tblGrid>
      <w:tr w14:paraId="2EE99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2852D4">
            <w:pPr>
              <w:snapToGrid w:val="0"/>
              <w:spacing w:line="288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FE72F8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8D79C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856710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CFAB3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</w:tr>
      <w:tr w14:paraId="696CB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AB2445">
            <w:pPr>
              <w:snapToGrid w:val="0"/>
              <w:spacing w:line="288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1, Δ10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9B4A3B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5, 0.5)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7B60C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 (0.2, 1.1)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3C4D44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 (-0.4, 0.6)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6D1287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 (-0.4, 0.7)</w:t>
            </w:r>
          </w:p>
        </w:tc>
      </w:tr>
      <w:tr w14:paraId="1C06E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2685">
            <w:pPr>
              <w:snapToGrid w:val="0"/>
              <w:spacing w:line="288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1, Δ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6A2C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 (-0.3, 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FA1D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 (0.1, 1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2C7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3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8382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 (-0.3, 1.0)</w:t>
            </w:r>
          </w:p>
        </w:tc>
      </w:tr>
      <w:tr w14:paraId="65311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C1BC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1, Δ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37E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5, 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0390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 (0.4, 1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8E1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 (-0.8, 0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0B73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 (-0.6, 0.9)</w:t>
            </w:r>
          </w:p>
        </w:tc>
      </w:tr>
      <w:tr w14:paraId="07F73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957E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2, Δ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D173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4, 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F7F9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 (0.5, 1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0B6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3, 0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8474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5, 0.6)</w:t>
            </w:r>
          </w:p>
        </w:tc>
      </w:tr>
      <w:tr w14:paraId="2D42C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8D4B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2, Δ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4C90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 (-0.2, 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13BD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 (0.3, 1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3B49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 (-0.2, 0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42A7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4, 0.8)</w:t>
            </w:r>
          </w:p>
        </w:tc>
      </w:tr>
      <w:tr w14:paraId="4ED10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CC8C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2, Δ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138A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5, 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789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 (0.4, 1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0794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7, 0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7563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 (-0.7, 0.8)</w:t>
            </w:r>
          </w:p>
        </w:tc>
      </w:tr>
      <w:tr w14:paraId="343D9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C637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3, Δ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018C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 (0.3, 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425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 (0.4, 1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94FC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 (-0.1, 0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8D24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 (-0.8, 0.3)</w:t>
            </w:r>
          </w:p>
        </w:tc>
      </w:tr>
      <w:tr w14:paraId="08BD3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8AB3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3, Δ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BAB7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 (0.2, 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AF1B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 (0.3, 1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9A9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 (-0.3, 1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6F6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7, 0.6)</w:t>
            </w:r>
          </w:p>
        </w:tc>
      </w:tr>
      <w:tr w14:paraId="24B41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C41291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3, Δ30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091C44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 (-0.2, 1.4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8E438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7 (0.8, 2.5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C08DCB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 (-0.4, 1.2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0C8E18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 (-0.9, 0.7)</w:t>
            </w:r>
          </w:p>
        </w:tc>
      </w:tr>
    </w:tbl>
    <w:p w14:paraId="2BF80DC2">
      <w:pPr>
        <w:snapToGrid w:val="0"/>
        <w:spacing w:line="288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Models were adjusted for time trend, temperature and relative humidity, day of the week, and maximum daily 8-hour average ozone.</w:t>
      </w:r>
    </w:p>
    <w:p w14:paraId="66349248">
      <w:pPr>
        <w:snapToGrid w:val="0"/>
        <w:spacing w:line="288" w:lineRule="auto"/>
        <w:rPr>
          <w:rFonts w:ascii="Times New Roman" w:hAnsi="Times New Roman" w:eastAsia="Times New Roman" w:cs="Times New Roman"/>
          <w:kern w:val="0"/>
          <w:sz w:val="20"/>
          <w:szCs w:val="20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  <w:r>
        <w:rPr>
          <w:rFonts w:ascii="Times New Roman" w:hAnsi="Times New Roman" w:eastAsia="Times New Roman" w:cs="Times New Roman"/>
          <w:kern w:val="0"/>
          <w:sz w:val="20"/>
          <w:szCs w:val="20"/>
        </w:rPr>
        <w:br w:type="page"/>
      </w:r>
    </w:p>
    <w:p w14:paraId="09DCC6F3">
      <w:pPr>
        <w:snapToGrid w:val="0"/>
        <w:spacing w:line="288" w:lineRule="auto"/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shd w:val="clear" w:color="auto" w:fill="FFFFFF"/>
        </w:rPr>
        <w:t>5</w:t>
      </w: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.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Percent changes in coronary heart disease mortality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and 95% confidence intervals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associated with different definitions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of nocturnal ozone enhancement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events at multiple lag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1"/>
        <w:gridCol w:w="1661"/>
      </w:tblGrid>
      <w:tr w14:paraId="29D0C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C9163D">
            <w:pPr>
              <w:snapToGrid w:val="0"/>
              <w:spacing w:line="288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672AAE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DD2D4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1DDA80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5429B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</w:tr>
      <w:tr w14:paraId="72084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E1C274">
            <w:pPr>
              <w:snapToGrid w:val="0"/>
              <w:spacing w:line="288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1, Δ10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EDCA48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 (-1.2, 0.4)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762CCE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 (0.4, 1.9)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A1D66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 (-0.1, 1.4)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AAA853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7, 0.8)</w:t>
            </w:r>
          </w:p>
        </w:tc>
      </w:tr>
      <w:tr w14:paraId="14E1F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E639">
            <w:pPr>
              <w:snapToGrid w:val="0"/>
              <w:spacing w:line="288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1, Δ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FF23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9, 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A0CE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 (0.5, 2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D66D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 (0.1, 1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FA6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 (-0.8, 0.9)</w:t>
            </w:r>
          </w:p>
        </w:tc>
      </w:tr>
      <w:tr w14:paraId="70981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38E6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1, Δ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91DE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 (-1.1, 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C1F9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 (0.3, 2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3C8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 (-0.1, 1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12E7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 (-1.6, 0.5)</w:t>
            </w:r>
          </w:p>
        </w:tc>
      </w:tr>
      <w:tr w14:paraId="2EDA7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E2E4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2, Δ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F29C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8, 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23D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 (0.6, 2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A86E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 (0.1, 1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35B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 (-1.0, 0.6)</w:t>
            </w:r>
          </w:p>
        </w:tc>
      </w:tr>
      <w:tr w14:paraId="4A80C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4054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2, Δ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9C1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7, 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47A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 (0.6, 2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84D8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 (0.3, 2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2EA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 (-1.0, 0.7)</w:t>
            </w:r>
          </w:p>
        </w:tc>
      </w:tr>
      <w:tr w14:paraId="390B6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7C96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2, Δ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674D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 (-1.1, 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C28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 (0.3, 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687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 (0.1, 2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A81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6 (-1.7, 0.5)</w:t>
            </w:r>
          </w:p>
        </w:tc>
      </w:tr>
      <w:tr w14:paraId="57F93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DE00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3, Δ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4EE8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 (0.3, 2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213B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 (0.6, 2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8D28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 (-0.2, 1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FE44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 (-1.2, 0.4)</w:t>
            </w:r>
          </w:p>
        </w:tc>
      </w:tr>
      <w:tr w14:paraId="2AC7A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D959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3, Δ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E6C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 (0.2, 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2F2A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6 (0.7, 2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28D0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 (0.2, 2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8324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 (-1.2, 0.7)</w:t>
            </w:r>
          </w:p>
        </w:tc>
      </w:tr>
      <w:tr w14:paraId="5D914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16F2BA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3, Δ30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6AA1D7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 (-0.3, 2.0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CF6788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1 (0.9, 3.3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C3AF9C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 (0.1, 2.4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34E064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8 (-2.0, 0.4)</w:t>
            </w:r>
          </w:p>
        </w:tc>
      </w:tr>
    </w:tbl>
    <w:p w14:paraId="2A10DC2E">
      <w:pPr>
        <w:snapToGrid w:val="0"/>
        <w:spacing w:line="288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0" w:name="_Hlk211947036"/>
      <w:r>
        <w:rPr>
          <w:rFonts w:ascii="Times New Roman" w:hAnsi="Times New Roman" w:cs="Times New Roman"/>
          <w:kern w:val="0"/>
          <w:sz w:val="20"/>
          <w:szCs w:val="20"/>
        </w:rPr>
        <w:t>Models were adjusted for time trend, temperature and relative humidity, day of the week, and maximum daily 8-hour average ozone.</w:t>
      </w:r>
      <w:bookmarkEnd w:id="0"/>
    </w:p>
    <w:p w14:paraId="63DB8A41">
      <w:pPr>
        <w:snapToGrid w:val="0"/>
        <w:spacing w:line="288" w:lineRule="auto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ascii="Times New Roman" w:hAnsi="Times New Roman" w:eastAsia="Times New Roman" w:cs="Times New Roman"/>
          <w:kern w:val="0"/>
          <w:sz w:val="20"/>
          <w:szCs w:val="20"/>
        </w:rPr>
        <w:br w:type="page"/>
      </w:r>
    </w:p>
    <w:p w14:paraId="7853CCA1">
      <w:pPr>
        <w:snapToGrid w:val="0"/>
        <w:spacing w:line="288" w:lineRule="auto"/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shd w:val="clear" w:color="auto" w:fill="FFFFFF"/>
        </w:rPr>
        <w:t>6</w:t>
      </w:r>
      <w:r>
        <w:rPr>
          <w:rFonts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.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Percent changes in stroke mortality 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and 95% confidence intervals 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>associated with different definitions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of nocturnal ozone enhancement</w:t>
      </w:r>
      <w:r>
        <w:rPr>
          <w:rFonts w:ascii="Times New Roman" w:hAnsi="Times New Roman" w:eastAsia="Times New Roman" w:cs="Times New Roman"/>
          <w:sz w:val="20"/>
          <w:szCs w:val="20"/>
          <w:shd w:val="clear" w:color="auto" w:fill="FFFFFF"/>
        </w:rPr>
        <w:t xml:space="preserve"> events at multiple lag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1"/>
        <w:gridCol w:w="1661"/>
      </w:tblGrid>
      <w:tr w14:paraId="5DF43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DE47B5">
            <w:pPr>
              <w:snapToGrid w:val="0"/>
              <w:spacing w:line="288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71B11E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A46E84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3094A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C35DDA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</w:tr>
      <w:tr w14:paraId="7D4F1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82A20C">
            <w:pPr>
              <w:snapToGrid w:val="0"/>
              <w:spacing w:line="288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1, Δ10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8F92E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 (-0.3, 1.0)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0495F0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 (-0.4, 0.9)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F9247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 (-0.7, 0.5)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F8512E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 (-0.3, 1.0)</w:t>
            </w:r>
          </w:p>
        </w:tc>
      </w:tr>
      <w:tr w14:paraId="4318D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4632">
            <w:pPr>
              <w:snapToGrid w:val="0"/>
              <w:spacing w:line="288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1, Δ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E6D2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 (-0.3, 1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ED6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6, 1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ECC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 (-0.9, 0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1A6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 (-0.3, 1.3)</w:t>
            </w:r>
          </w:p>
        </w:tc>
      </w:tr>
      <w:tr w14:paraId="54C1B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78F4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1, Δ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F1F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 (-0.5, 1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96C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 (-0.1, 2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4E8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 (-1.5, 0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736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 (-0.2, 1.7)</w:t>
            </w:r>
          </w:p>
        </w:tc>
      </w:tr>
      <w:tr w14:paraId="08239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1576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2, Δ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1448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 (-0.5, 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BB6A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 (0.1, 1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A04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7, 0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DA2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 (-0.3, 1.0)</w:t>
            </w:r>
          </w:p>
        </w:tc>
      </w:tr>
      <w:tr w14:paraId="6E154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7E12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2, Δ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5288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 (-0.2, 1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E4A7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 (-0.4, 1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ABD0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 (-0.9, 0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3FE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 (-0.2, 1.4)</w:t>
            </w:r>
          </w:p>
        </w:tc>
      </w:tr>
      <w:tr w14:paraId="4F8FB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BA5C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2, Δ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37F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 (-0.4, 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985A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 (0.1, 2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B9B2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 (-1.5, 0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A506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 (-0.3, 1.6)</w:t>
            </w:r>
          </w:p>
        </w:tc>
      </w:tr>
      <w:tr w14:paraId="3D85B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EAF5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3, Δ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B04B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 (0.0, 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E75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 (0.0, 1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DF7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 (-0.2, 1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F98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6, 1.0)</w:t>
            </w:r>
          </w:p>
        </w:tc>
      </w:tr>
      <w:tr w14:paraId="45803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3D34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3, Δ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DC0B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 (-0.3, 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57E7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 (-0.3, 1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24D1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8, 1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2EFC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 (-0.7, 1.1)</w:t>
            </w:r>
          </w:p>
        </w:tc>
      </w:tr>
      <w:tr w14:paraId="4B2C9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DEAA41">
            <w:pPr>
              <w:snapToGrid w:val="0"/>
              <w:spacing w:line="288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vg &gt; Q3, Δ30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366D02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 (-0.7, 1.5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00C70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9 (0.6, 3.2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E16269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 (-1.0, 1.2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895FC9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 (-0.7, 1.7)</w:t>
            </w:r>
          </w:p>
        </w:tc>
      </w:tr>
    </w:tbl>
    <w:p w14:paraId="087B0BDA">
      <w:pPr>
        <w:snapToGrid w:val="0"/>
        <w:spacing w:line="288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Models were adjusted for time trend, temperature and relative humidity, day of the week, and maximum daily 8-hour average ozone.</w:t>
      </w:r>
    </w:p>
    <w:p w14:paraId="738256C6">
      <w:pPr>
        <w:snapToGrid w:val="0"/>
        <w:spacing w:line="288" w:lineRule="auto"/>
        <w:rPr>
          <w:rFonts w:ascii="Times New Roman" w:hAnsi="Times New Roman" w:eastAsia="Times New Roman" w:cs="Times New Roman"/>
          <w:kern w:val="0"/>
          <w:sz w:val="20"/>
          <w:szCs w:val="20"/>
        </w:rPr>
      </w:pPr>
    </w:p>
    <w:p w14:paraId="6A47ED0D">
      <w:pPr>
        <w:snapToGrid w:val="0"/>
        <w:spacing w:line="288" w:lineRule="auto"/>
        <w:rPr>
          <w:rFonts w:ascii="Times New Roman" w:hAnsi="Times New Roman" w:eastAsia="Times New Roman" w:cs="Times New Roman"/>
          <w:kern w:val="0"/>
          <w:sz w:val="20"/>
          <w:szCs w:val="20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</w:p>
    <w:p w14:paraId="645E0721">
      <w:pPr>
        <w:snapToGrid w:val="0"/>
        <w:spacing w:line="288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drawing>
          <wp:inline distT="0" distB="0" distL="114300" distR="114300">
            <wp:extent cx="5683885" cy="1142365"/>
            <wp:effectExtent l="0" t="0" r="12065" b="635"/>
            <wp:docPr id="1" name="图片 1" descr="Figure S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01"/>
                    <pic:cNvPicPr>
                      <a:picLocks noChangeAspect="1"/>
                    </pic:cNvPicPr>
                  </pic:nvPicPr>
                  <pic:blipFill>
                    <a:blip r:embed="rId4"/>
                    <a:srcRect t="29811" r="5920" b="36584"/>
                    <a:stretch>
                      <a:fillRect/>
                    </a:stretch>
                  </pic:blipFill>
                  <pic:spPr>
                    <a:xfrm>
                      <a:off x="0" y="0"/>
                      <a:ext cx="5683885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45D0D">
      <w:pPr>
        <w:snapToGrid w:val="0"/>
        <w:spacing w:line="288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 xml:space="preserve">Figure S1. 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>D</w:t>
      </w:r>
      <w:r>
        <w:rPr>
          <w:rFonts w:hint="eastAsia" w:ascii="Times New Roman" w:hAnsi="Times New Roman" w:eastAsia="Times New Roman" w:cs="Times New Roman"/>
          <w:sz w:val="20"/>
          <w:szCs w:val="20"/>
          <w:shd w:val="clear" w:color="auto" w:fill="FFFFFF"/>
        </w:rPr>
        <w:t>efinition for nocturnal ozone enhancement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 xml:space="preserve"> day at different single-day lags</w:t>
      </w:r>
    </w:p>
    <w:p w14:paraId="07B269F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br w:type="page"/>
      </w:r>
    </w:p>
    <w:p w14:paraId="62979240">
      <w:pPr>
        <w:snapToGrid w:val="0"/>
        <w:spacing w:line="288" w:lineRule="auto"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drawing>
          <wp:inline distT="0" distB="0" distL="114300" distR="114300">
            <wp:extent cx="3181985" cy="1356360"/>
            <wp:effectExtent l="0" t="0" r="0" b="0"/>
            <wp:docPr id="2" name="图片 2" descr="Figure S2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_01(1)"/>
                    <pic:cNvPicPr>
                      <a:picLocks noChangeAspect="1"/>
                    </pic:cNvPicPr>
                  </pic:nvPicPr>
                  <pic:blipFill>
                    <a:blip r:embed="rId5"/>
                    <a:srcRect l="10309" t="39325" r="22221" b="39099"/>
                    <a:stretch>
                      <a:fillRect/>
                    </a:stretch>
                  </pic:blipFill>
                  <pic:spPr>
                    <a:xfrm>
                      <a:off x="0" y="0"/>
                      <a:ext cx="3188357" cy="1359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28E91">
      <w:pPr>
        <w:snapToGrid w:val="0"/>
        <w:spacing w:line="288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shd w:val="clear" w:color="auto" w:fill="FFFFFF"/>
        </w:rPr>
        <w:t>2</w:t>
      </w:r>
      <w:r>
        <w:rPr>
          <w:rFonts w:hint="eastAsia" w:ascii="Times New Roman" w:hAnsi="Times New Roman" w:eastAsia="Times New Roman" w:cs="Times New Roman"/>
          <w:b/>
          <w:bCs/>
          <w:sz w:val="20"/>
          <w:szCs w:val="20"/>
          <w:shd w:val="clear" w:color="auto" w:fill="FFFFFF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 xml:space="preserve">Percent changes in total cardiovascular disease mortality per 10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μ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>g/m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 xml:space="preserve"> increase in nighttim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A)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nd 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>daytim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B) average 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>ozone concentration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 xml:space="preserve"> at multiple lags</w:t>
      </w:r>
    </w:p>
    <w:p w14:paraId="07B45168">
      <w:pPr>
        <w:snapToGrid w:val="0"/>
        <w:spacing w:line="288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Nighttime average ozone concentration was defined as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the average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ozon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concentration between 8:00 p.m. to 6:00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a.m. Daytime average ozone concentration was defined as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the average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ozon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concentration between 10:00 a.m. and 6:00 p.m.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(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i.e., maximum daily 8-hour average concentrations). Nighttime and daytime ozone concentrations were incorporated into models simultaneously, with adjustments for time trend, temperature and relative humidity, and day of the week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EzODk3MGY2MGNjNTk2NDgxODkzY2U5NDVjNWIwNG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-Environment &amp;amp;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p5w5zpi5d9piexvzy5zd0sdx2fvw2209z2&quot;&gt;My EndNote Library&lt;record-ids&gt;&lt;item&gt;2&lt;/item&gt;&lt;item&gt;6&lt;/item&gt;&lt;item&gt;17&lt;/item&gt;&lt;item&gt;22&lt;/item&gt;&lt;item&gt;23&lt;/item&gt;&lt;item&gt;24&lt;/item&gt;&lt;item&gt;37&lt;/item&gt;&lt;item&gt;39&lt;/item&gt;&lt;item&gt;40&lt;/item&gt;&lt;item&gt;43&lt;/item&gt;&lt;item&gt;44&lt;/item&gt;&lt;item&gt;48&lt;/item&gt;&lt;item&gt;63&lt;/item&gt;&lt;item&gt;64&lt;/item&gt;&lt;item&gt;65&lt;/item&gt;&lt;item&gt;66&lt;/item&gt;&lt;item&gt;75&lt;/item&gt;&lt;item&gt;76&lt;/item&gt;&lt;item&gt;78&lt;/item&gt;&lt;item&gt;80&lt;/item&gt;&lt;item&gt;82&lt;/item&gt;&lt;item&gt;84&lt;/item&gt;&lt;item&gt;85&lt;/item&gt;&lt;item&gt;86&lt;/item&gt;&lt;item&gt;87&lt;/item&gt;&lt;item&gt;88&lt;/item&gt;&lt;item&gt;90&lt;/item&gt;&lt;item&gt;95&lt;/item&gt;&lt;item&gt;98&lt;/item&gt;&lt;item&gt;99&lt;/item&gt;&lt;item&gt;101&lt;/item&gt;&lt;item&gt;102&lt;/item&gt;&lt;item&gt;103&lt;/item&gt;&lt;item&gt;104&lt;/item&gt;&lt;item&gt;107&lt;/item&gt;&lt;item&gt;108&lt;/item&gt;&lt;item&gt;109&lt;/item&gt;&lt;item&gt;110&lt;/item&gt;&lt;item&gt;113&lt;/item&gt;&lt;item&gt;114&lt;/item&gt;&lt;item&gt;115&lt;/item&gt;&lt;item&gt;116&lt;/item&gt;&lt;item&gt;117&lt;/item&gt;&lt;item&gt;119&lt;/item&gt;&lt;item&gt;120&lt;/item&gt;&lt;item&gt;121&lt;/item&gt;&lt;/record-ids&gt;&lt;/item&gt;&lt;/Libraries&gt;"/>
  </w:docVars>
  <w:rsids>
    <w:rsidRoot w:val="00BE662E"/>
    <w:rsid w:val="0000717A"/>
    <w:rsid w:val="00013D8D"/>
    <w:rsid w:val="000213A0"/>
    <w:rsid w:val="00033AD5"/>
    <w:rsid w:val="00034F98"/>
    <w:rsid w:val="00036CE0"/>
    <w:rsid w:val="000424C2"/>
    <w:rsid w:val="00043470"/>
    <w:rsid w:val="00044D37"/>
    <w:rsid w:val="000468CD"/>
    <w:rsid w:val="00046944"/>
    <w:rsid w:val="000501E5"/>
    <w:rsid w:val="00057ADA"/>
    <w:rsid w:val="00062C1D"/>
    <w:rsid w:val="000659A6"/>
    <w:rsid w:val="0006631A"/>
    <w:rsid w:val="00067C00"/>
    <w:rsid w:val="00070DB4"/>
    <w:rsid w:val="000739BA"/>
    <w:rsid w:val="000835C2"/>
    <w:rsid w:val="00084E50"/>
    <w:rsid w:val="00087749"/>
    <w:rsid w:val="00087D9D"/>
    <w:rsid w:val="00091A79"/>
    <w:rsid w:val="00092992"/>
    <w:rsid w:val="00095564"/>
    <w:rsid w:val="00095767"/>
    <w:rsid w:val="000A3577"/>
    <w:rsid w:val="000B432F"/>
    <w:rsid w:val="000B7FD1"/>
    <w:rsid w:val="000C3DDD"/>
    <w:rsid w:val="000C5E7C"/>
    <w:rsid w:val="000D051D"/>
    <w:rsid w:val="000D317F"/>
    <w:rsid w:val="000D31B4"/>
    <w:rsid w:val="000D3AD7"/>
    <w:rsid w:val="000D415F"/>
    <w:rsid w:val="000E6AEF"/>
    <w:rsid w:val="000E739F"/>
    <w:rsid w:val="000E7576"/>
    <w:rsid w:val="000E7937"/>
    <w:rsid w:val="000F5C54"/>
    <w:rsid w:val="000F7754"/>
    <w:rsid w:val="00110C17"/>
    <w:rsid w:val="00110EEF"/>
    <w:rsid w:val="00111228"/>
    <w:rsid w:val="00112448"/>
    <w:rsid w:val="001134DC"/>
    <w:rsid w:val="00114E84"/>
    <w:rsid w:val="00115F4B"/>
    <w:rsid w:val="00117930"/>
    <w:rsid w:val="001230F4"/>
    <w:rsid w:val="00124287"/>
    <w:rsid w:val="00125FDE"/>
    <w:rsid w:val="00130D2B"/>
    <w:rsid w:val="0014423D"/>
    <w:rsid w:val="00145A19"/>
    <w:rsid w:val="00145B27"/>
    <w:rsid w:val="0014656D"/>
    <w:rsid w:val="00147074"/>
    <w:rsid w:val="0015467A"/>
    <w:rsid w:val="00154A50"/>
    <w:rsid w:val="001600AB"/>
    <w:rsid w:val="001615B6"/>
    <w:rsid w:val="00161B0A"/>
    <w:rsid w:val="00171F53"/>
    <w:rsid w:val="001756FD"/>
    <w:rsid w:val="001837E3"/>
    <w:rsid w:val="001847E0"/>
    <w:rsid w:val="00187239"/>
    <w:rsid w:val="001A3C54"/>
    <w:rsid w:val="001A5D09"/>
    <w:rsid w:val="001A600E"/>
    <w:rsid w:val="001B0105"/>
    <w:rsid w:val="001B0D23"/>
    <w:rsid w:val="001B34E7"/>
    <w:rsid w:val="001B4208"/>
    <w:rsid w:val="001B63A9"/>
    <w:rsid w:val="001C2DE1"/>
    <w:rsid w:val="001C5FD4"/>
    <w:rsid w:val="001C726B"/>
    <w:rsid w:val="001D0522"/>
    <w:rsid w:val="001E136E"/>
    <w:rsid w:val="001E609D"/>
    <w:rsid w:val="001F1B2C"/>
    <w:rsid w:val="001F2A89"/>
    <w:rsid w:val="001F31FE"/>
    <w:rsid w:val="001F5DE5"/>
    <w:rsid w:val="00202133"/>
    <w:rsid w:val="002059B1"/>
    <w:rsid w:val="00207852"/>
    <w:rsid w:val="00210C1E"/>
    <w:rsid w:val="00211332"/>
    <w:rsid w:val="00211446"/>
    <w:rsid w:val="00213AF2"/>
    <w:rsid w:val="00230003"/>
    <w:rsid w:val="00235B1C"/>
    <w:rsid w:val="0023748F"/>
    <w:rsid w:val="002421E1"/>
    <w:rsid w:val="00242904"/>
    <w:rsid w:val="00247236"/>
    <w:rsid w:val="00255BF3"/>
    <w:rsid w:val="00256166"/>
    <w:rsid w:val="00256800"/>
    <w:rsid w:val="00261A5C"/>
    <w:rsid w:val="00263A89"/>
    <w:rsid w:val="0026423D"/>
    <w:rsid w:val="00264598"/>
    <w:rsid w:val="002646F3"/>
    <w:rsid w:val="0026482D"/>
    <w:rsid w:val="00264EEB"/>
    <w:rsid w:val="00271683"/>
    <w:rsid w:val="00274B74"/>
    <w:rsid w:val="002879C7"/>
    <w:rsid w:val="002930B7"/>
    <w:rsid w:val="002937C7"/>
    <w:rsid w:val="00296F5B"/>
    <w:rsid w:val="002A06E6"/>
    <w:rsid w:val="002A6C26"/>
    <w:rsid w:val="002A7090"/>
    <w:rsid w:val="002B0697"/>
    <w:rsid w:val="002B3881"/>
    <w:rsid w:val="002B4352"/>
    <w:rsid w:val="002B6AB3"/>
    <w:rsid w:val="002D4240"/>
    <w:rsid w:val="002D5AD4"/>
    <w:rsid w:val="002D6177"/>
    <w:rsid w:val="002D6918"/>
    <w:rsid w:val="002E0A56"/>
    <w:rsid w:val="002E3E00"/>
    <w:rsid w:val="002E5437"/>
    <w:rsid w:val="002E5BA9"/>
    <w:rsid w:val="002F4169"/>
    <w:rsid w:val="002F5D68"/>
    <w:rsid w:val="002F6EDA"/>
    <w:rsid w:val="00300AD3"/>
    <w:rsid w:val="00306B56"/>
    <w:rsid w:val="00306C74"/>
    <w:rsid w:val="0031666C"/>
    <w:rsid w:val="00316EE5"/>
    <w:rsid w:val="00322CAB"/>
    <w:rsid w:val="00323207"/>
    <w:rsid w:val="00325CEA"/>
    <w:rsid w:val="00327222"/>
    <w:rsid w:val="003352ED"/>
    <w:rsid w:val="00336407"/>
    <w:rsid w:val="00342292"/>
    <w:rsid w:val="00345264"/>
    <w:rsid w:val="00350C03"/>
    <w:rsid w:val="00350E93"/>
    <w:rsid w:val="0035156F"/>
    <w:rsid w:val="0035624F"/>
    <w:rsid w:val="00357CD6"/>
    <w:rsid w:val="003612CB"/>
    <w:rsid w:val="003663C0"/>
    <w:rsid w:val="00375F3E"/>
    <w:rsid w:val="00376362"/>
    <w:rsid w:val="00380B97"/>
    <w:rsid w:val="00386C7D"/>
    <w:rsid w:val="00392505"/>
    <w:rsid w:val="003A1BFB"/>
    <w:rsid w:val="003A703F"/>
    <w:rsid w:val="003B50DC"/>
    <w:rsid w:val="003C0C56"/>
    <w:rsid w:val="003C3182"/>
    <w:rsid w:val="003C4280"/>
    <w:rsid w:val="003C577D"/>
    <w:rsid w:val="003D3449"/>
    <w:rsid w:val="003D3995"/>
    <w:rsid w:val="003D3AC9"/>
    <w:rsid w:val="003D5E16"/>
    <w:rsid w:val="003D737D"/>
    <w:rsid w:val="003E1D6F"/>
    <w:rsid w:val="003E6989"/>
    <w:rsid w:val="003F4002"/>
    <w:rsid w:val="00400ADB"/>
    <w:rsid w:val="0040355C"/>
    <w:rsid w:val="00414CDE"/>
    <w:rsid w:val="00414FF1"/>
    <w:rsid w:val="004150F5"/>
    <w:rsid w:val="00415404"/>
    <w:rsid w:val="0041642E"/>
    <w:rsid w:val="00417C87"/>
    <w:rsid w:val="00420016"/>
    <w:rsid w:val="00420990"/>
    <w:rsid w:val="004270D8"/>
    <w:rsid w:val="00430644"/>
    <w:rsid w:val="00434C54"/>
    <w:rsid w:val="00440686"/>
    <w:rsid w:val="00447DF3"/>
    <w:rsid w:val="00450B2D"/>
    <w:rsid w:val="00452158"/>
    <w:rsid w:val="00452B58"/>
    <w:rsid w:val="0047031F"/>
    <w:rsid w:val="00472380"/>
    <w:rsid w:val="0047504F"/>
    <w:rsid w:val="004762BE"/>
    <w:rsid w:val="00480BA6"/>
    <w:rsid w:val="00486BB3"/>
    <w:rsid w:val="00487AD5"/>
    <w:rsid w:val="00491E22"/>
    <w:rsid w:val="00496C6B"/>
    <w:rsid w:val="004A3AA8"/>
    <w:rsid w:val="004A4406"/>
    <w:rsid w:val="004A7007"/>
    <w:rsid w:val="004B59E3"/>
    <w:rsid w:val="004C0EF7"/>
    <w:rsid w:val="004C3B8B"/>
    <w:rsid w:val="004C50D9"/>
    <w:rsid w:val="004C790F"/>
    <w:rsid w:val="004D264B"/>
    <w:rsid w:val="004D678F"/>
    <w:rsid w:val="004D76FA"/>
    <w:rsid w:val="004E1737"/>
    <w:rsid w:val="004E3AB6"/>
    <w:rsid w:val="004E46D1"/>
    <w:rsid w:val="004E6DF2"/>
    <w:rsid w:val="004F5784"/>
    <w:rsid w:val="00500A8A"/>
    <w:rsid w:val="00500E0C"/>
    <w:rsid w:val="00506221"/>
    <w:rsid w:val="00511A0F"/>
    <w:rsid w:val="005139FA"/>
    <w:rsid w:val="00515F4F"/>
    <w:rsid w:val="005172C4"/>
    <w:rsid w:val="00521F0E"/>
    <w:rsid w:val="00532BA9"/>
    <w:rsid w:val="005365A1"/>
    <w:rsid w:val="0055610F"/>
    <w:rsid w:val="00560DA4"/>
    <w:rsid w:val="005611E0"/>
    <w:rsid w:val="00561C0D"/>
    <w:rsid w:val="00562956"/>
    <w:rsid w:val="00571F90"/>
    <w:rsid w:val="005720F0"/>
    <w:rsid w:val="00574CAA"/>
    <w:rsid w:val="00575AFB"/>
    <w:rsid w:val="00575C72"/>
    <w:rsid w:val="00577D7F"/>
    <w:rsid w:val="0058605F"/>
    <w:rsid w:val="00586D70"/>
    <w:rsid w:val="00586ECA"/>
    <w:rsid w:val="00587061"/>
    <w:rsid w:val="0059392C"/>
    <w:rsid w:val="0059521E"/>
    <w:rsid w:val="00595BAE"/>
    <w:rsid w:val="0059658C"/>
    <w:rsid w:val="00597B39"/>
    <w:rsid w:val="005A5C01"/>
    <w:rsid w:val="005B7EA7"/>
    <w:rsid w:val="005C5C45"/>
    <w:rsid w:val="005D7B4E"/>
    <w:rsid w:val="005F06D9"/>
    <w:rsid w:val="005F3BEF"/>
    <w:rsid w:val="005F4C4A"/>
    <w:rsid w:val="006007F2"/>
    <w:rsid w:val="00612560"/>
    <w:rsid w:val="0061283D"/>
    <w:rsid w:val="00612EDB"/>
    <w:rsid w:val="00613FDA"/>
    <w:rsid w:val="006147DC"/>
    <w:rsid w:val="006160E7"/>
    <w:rsid w:val="00617DA2"/>
    <w:rsid w:val="00623853"/>
    <w:rsid w:val="00623BAB"/>
    <w:rsid w:val="006253D4"/>
    <w:rsid w:val="00626336"/>
    <w:rsid w:val="00626DAD"/>
    <w:rsid w:val="00626F05"/>
    <w:rsid w:val="006315F6"/>
    <w:rsid w:val="006316EC"/>
    <w:rsid w:val="006327B2"/>
    <w:rsid w:val="0063741D"/>
    <w:rsid w:val="00643316"/>
    <w:rsid w:val="00644E08"/>
    <w:rsid w:val="006457F5"/>
    <w:rsid w:val="0064690C"/>
    <w:rsid w:val="00646C36"/>
    <w:rsid w:val="00650CE7"/>
    <w:rsid w:val="00653629"/>
    <w:rsid w:val="00656786"/>
    <w:rsid w:val="00656A28"/>
    <w:rsid w:val="00657C28"/>
    <w:rsid w:val="00664527"/>
    <w:rsid w:val="00671FCE"/>
    <w:rsid w:val="00672F49"/>
    <w:rsid w:val="006733C7"/>
    <w:rsid w:val="0067547C"/>
    <w:rsid w:val="006764BB"/>
    <w:rsid w:val="0067768A"/>
    <w:rsid w:val="0068070D"/>
    <w:rsid w:val="006835E7"/>
    <w:rsid w:val="00683BD3"/>
    <w:rsid w:val="00686F20"/>
    <w:rsid w:val="00687A03"/>
    <w:rsid w:val="006967A2"/>
    <w:rsid w:val="00697F5B"/>
    <w:rsid w:val="006A02E0"/>
    <w:rsid w:val="006A4D8E"/>
    <w:rsid w:val="006A4E4F"/>
    <w:rsid w:val="006A61D3"/>
    <w:rsid w:val="006A786B"/>
    <w:rsid w:val="006B0E2A"/>
    <w:rsid w:val="006B1053"/>
    <w:rsid w:val="006B57D6"/>
    <w:rsid w:val="006C4CA1"/>
    <w:rsid w:val="006D0E2C"/>
    <w:rsid w:val="006D2E2B"/>
    <w:rsid w:val="006D578A"/>
    <w:rsid w:val="006D6467"/>
    <w:rsid w:val="006E06C9"/>
    <w:rsid w:val="006E4248"/>
    <w:rsid w:val="006E4717"/>
    <w:rsid w:val="006F167C"/>
    <w:rsid w:val="006F29B0"/>
    <w:rsid w:val="006F39DB"/>
    <w:rsid w:val="006F494E"/>
    <w:rsid w:val="006F4F7A"/>
    <w:rsid w:val="006F6EEB"/>
    <w:rsid w:val="007037AA"/>
    <w:rsid w:val="007052A1"/>
    <w:rsid w:val="007104E1"/>
    <w:rsid w:val="00711D4A"/>
    <w:rsid w:val="0071410E"/>
    <w:rsid w:val="00714189"/>
    <w:rsid w:val="00714C2D"/>
    <w:rsid w:val="00733341"/>
    <w:rsid w:val="007346DB"/>
    <w:rsid w:val="0073483D"/>
    <w:rsid w:val="0075340D"/>
    <w:rsid w:val="00754684"/>
    <w:rsid w:val="007645E7"/>
    <w:rsid w:val="00764FB5"/>
    <w:rsid w:val="007655B1"/>
    <w:rsid w:val="00765813"/>
    <w:rsid w:val="00772B0D"/>
    <w:rsid w:val="00773BEE"/>
    <w:rsid w:val="00774C45"/>
    <w:rsid w:val="00780E0A"/>
    <w:rsid w:val="0078644B"/>
    <w:rsid w:val="00792B26"/>
    <w:rsid w:val="00795C3E"/>
    <w:rsid w:val="007A4EA4"/>
    <w:rsid w:val="007A71E2"/>
    <w:rsid w:val="007A7BE0"/>
    <w:rsid w:val="007B0AF2"/>
    <w:rsid w:val="007B784F"/>
    <w:rsid w:val="007C06D8"/>
    <w:rsid w:val="007C1A31"/>
    <w:rsid w:val="007C1DB5"/>
    <w:rsid w:val="007C349D"/>
    <w:rsid w:val="007C625C"/>
    <w:rsid w:val="007D389B"/>
    <w:rsid w:val="007D4E75"/>
    <w:rsid w:val="007D5C0F"/>
    <w:rsid w:val="007D6580"/>
    <w:rsid w:val="007E01EE"/>
    <w:rsid w:val="007E03FB"/>
    <w:rsid w:val="007E0520"/>
    <w:rsid w:val="007E0799"/>
    <w:rsid w:val="007E0B36"/>
    <w:rsid w:val="007E3303"/>
    <w:rsid w:val="007E3A17"/>
    <w:rsid w:val="007F2D96"/>
    <w:rsid w:val="008024F0"/>
    <w:rsid w:val="00811C7F"/>
    <w:rsid w:val="0081423A"/>
    <w:rsid w:val="00814B8C"/>
    <w:rsid w:val="008158C3"/>
    <w:rsid w:val="00826EE8"/>
    <w:rsid w:val="00830782"/>
    <w:rsid w:val="0083085F"/>
    <w:rsid w:val="008330A0"/>
    <w:rsid w:val="00833E13"/>
    <w:rsid w:val="008429F0"/>
    <w:rsid w:val="00842A5C"/>
    <w:rsid w:val="00842EDB"/>
    <w:rsid w:val="00845FB5"/>
    <w:rsid w:val="00847704"/>
    <w:rsid w:val="00847A2D"/>
    <w:rsid w:val="0085059E"/>
    <w:rsid w:val="00856B57"/>
    <w:rsid w:val="008638A9"/>
    <w:rsid w:val="008723F0"/>
    <w:rsid w:val="00875EDE"/>
    <w:rsid w:val="00877ED7"/>
    <w:rsid w:val="00890229"/>
    <w:rsid w:val="00897F8C"/>
    <w:rsid w:val="008A2337"/>
    <w:rsid w:val="008A2600"/>
    <w:rsid w:val="008A39A9"/>
    <w:rsid w:val="008A4296"/>
    <w:rsid w:val="008A43FD"/>
    <w:rsid w:val="008A58AD"/>
    <w:rsid w:val="008A61A8"/>
    <w:rsid w:val="008B2D41"/>
    <w:rsid w:val="008C1417"/>
    <w:rsid w:val="008C24B7"/>
    <w:rsid w:val="008D1CDA"/>
    <w:rsid w:val="008D2C06"/>
    <w:rsid w:val="008E281B"/>
    <w:rsid w:val="008E2F1D"/>
    <w:rsid w:val="008E3F1B"/>
    <w:rsid w:val="008F469A"/>
    <w:rsid w:val="008F7E73"/>
    <w:rsid w:val="00915186"/>
    <w:rsid w:val="00920DFA"/>
    <w:rsid w:val="00921541"/>
    <w:rsid w:val="0092378B"/>
    <w:rsid w:val="00923E7F"/>
    <w:rsid w:val="00925B16"/>
    <w:rsid w:val="00930E5E"/>
    <w:rsid w:val="00931804"/>
    <w:rsid w:val="009325B1"/>
    <w:rsid w:val="009404AF"/>
    <w:rsid w:val="00940CA8"/>
    <w:rsid w:val="00941B1B"/>
    <w:rsid w:val="00943D42"/>
    <w:rsid w:val="00954253"/>
    <w:rsid w:val="00954C09"/>
    <w:rsid w:val="0095530F"/>
    <w:rsid w:val="00956F4C"/>
    <w:rsid w:val="00961969"/>
    <w:rsid w:val="0096244C"/>
    <w:rsid w:val="00963B54"/>
    <w:rsid w:val="00965CEF"/>
    <w:rsid w:val="0096776E"/>
    <w:rsid w:val="00981CB2"/>
    <w:rsid w:val="00982789"/>
    <w:rsid w:val="009900EA"/>
    <w:rsid w:val="009915C0"/>
    <w:rsid w:val="009921E5"/>
    <w:rsid w:val="00994089"/>
    <w:rsid w:val="0099483D"/>
    <w:rsid w:val="0099499E"/>
    <w:rsid w:val="00994FCA"/>
    <w:rsid w:val="00997D61"/>
    <w:rsid w:val="009A2935"/>
    <w:rsid w:val="009A78D4"/>
    <w:rsid w:val="009B5C4C"/>
    <w:rsid w:val="009C6231"/>
    <w:rsid w:val="009D1E15"/>
    <w:rsid w:val="009D39F2"/>
    <w:rsid w:val="009D50BB"/>
    <w:rsid w:val="009E3B84"/>
    <w:rsid w:val="009E56D9"/>
    <w:rsid w:val="009F2EBA"/>
    <w:rsid w:val="009F2FD0"/>
    <w:rsid w:val="009F3D7D"/>
    <w:rsid w:val="009F4EBA"/>
    <w:rsid w:val="009F5EB4"/>
    <w:rsid w:val="00A03078"/>
    <w:rsid w:val="00A033F7"/>
    <w:rsid w:val="00A051BE"/>
    <w:rsid w:val="00A068C6"/>
    <w:rsid w:val="00A07084"/>
    <w:rsid w:val="00A17AAF"/>
    <w:rsid w:val="00A23181"/>
    <w:rsid w:val="00A238FB"/>
    <w:rsid w:val="00A2445D"/>
    <w:rsid w:val="00A26D6A"/>
    <w:rsid w:val="00A30ABE"/>
    <w:rsid w:val="00A33B0B"/>
    <w:rsid w:val="00A37296"/>
    <w:rsid w:val="00A41459"/>
    <w:rsid w:val="00A43E7D"/>
    <w:rsid w:val="00A44E6B"/>
    <w:rsid w:val="00A4762C"/>
    <w:rsid w:val="00A5411F"/>
    <w:rsid w:val="00A547E3"/>
    <w:rsid w:val="00A548DF"/>
    <w:rsid w:val="00A54FBA"/>
    <w:rsid w:val="00A5773C"/>
    <w:rsid w:val="00A60FB7"/>
    <w:rsid w:val="00A64F06"/>
    <w:rsid w:val="00A6537D"/>
    <w:rsid w:val="00A728F1"/>
    <w:rsid w:val="00A73CBE"/>
    <w:rsid w:val="00A74844"/>
    <w:rsid w:val="00A758BE"/>
    <w:rsid w:val="00A8556A"/>
    <w:rsid w:val="00A86AC5"/>
    <w:rsid w:val="00A91DA7"/>
    <w:rsid w:val="00A97AE1"/>
    <w:rsid w:val="00AA05BA"/>
    <w:rsid w:val="00AB0086"/>
    <w:rsid w:val="00AB6AE0"/>
    <w:rsid w:val="00AC25D6"/>
    <w:rsid w:val="00AD1E3B"/>
    <w:rsid w:val="00AE34EB"/>
    <w:rsid w:val="00AE5F6C"/>
    <w:rsid w:val="00AE7DA3"/>
    <w:rsid w:val="00AF08A8"/>
    <w:rsid w:val="00AF5AAF"/>
    <w:rsid w:val="00AF631D"/>
    <w:rsid w:val="00AF7426"/>
    <w:rsid w:val="00B01B8D"/>
    <w:rsid w:val="00B03E28"/>
    <w:rsid w:val="00B0505A"/>
    <w:rsid w:val="00B134A0"/>
    <w:rsid w:val="00B2357C"/>
    <w:rsid w:val="00B2564E"/>
    <w:rsid w:val="00B2641C"/>
    <w:rsid w:val="00B27318"/>
    <w:rsid w:val="00B3608A"/>
    <w:rsid w:val="00B41E31"/>
    <w:rsid w:val="00B43EB7"/>
    <w:rsid w:val="00B46088"/>
    <w:rsid w:val="00B50B98"/>
    <w:rsid w:val="00B518CB"/>
    <w:rsid w:val="00B565C8"/>
    <w:rsid w:val="00B57DAE"/>
    <w:rsid w:val="00B65AE3"/>
    <w:rsid w:val="00B704CD"/>
    <w:rsid w:val="00B70791"/>
    <w:rsid w:val="00B7406D"/>
    <w:rsid w:val="00B75030"/>
    <w:rsid w:val="00B75281"/>
    <w:rsid w:val="00B756DE"/>
    <w:rsid w:val="00B802CA"/>
    <w:rsid w:val="00B8075A"/>
    <w:rsid w:val="00B83788"/>
    <w:rsid w:val="00B8436E"/>
    <w:rsid w:val="00B90396"/>
    <w:rsid w:val="00B9104D"/>
    <w:rsid w:val="00B9574A"/>
    <w:rsid w:val="00B96B55"/>
    <w:rsid w:val="00BA6DAC"/>
    <w:rsid w:val="00BB2A4F"/>
    <w:rsid w:val="00BB306D"/>
    <w:rsid w:val="00BB4950"/>
    <w:rsid w:val="00BB4C95"/>
    <w:rsid w:val="00BB6310"/>
    <w:rsid w:val="00BC42C8"/>
    <w:rsid w:val="00BD29B0"/>
    <w:rsid w:val="00BE0B62"/>
    <w:rsid w:val="00BE652C"/>
    <w:rsid w:val="00BE662E"/>
    <w:rsid w:val="00BF39ED"/>
    <w:rsid w:val="00BF63B6"/>
    <w:rsid w:val="00C029C1"/>
    <w:rsid w:val="00C1016B"/>
    <w:rsid w:val="00C1173E"/>
    <w:rsid w:val="00C20F68"/>
    <w:rsid w:val="00C21E2F"/>
    <w:rsid w:val="00C21E64"/>
    <w:rsid w:val="00C2496C"/>
    <w:rsid w:val="00C24EA1"/>
    <w:rsid w:val="00C255C3"/>
    <w:rsid w:val="00C256CA"/>
    <w:rsid w:val="00C30A7F"/>
    <w:rsid w:val="00C33ABE"/>
    <w:rsid w:val="00C468BD"/>
    <w:rsid w:val="00C4755C"/>
    <w:rsid w:val="00C50CA3"/>
    <w:rsid w:val="00C51F4B"/>
    <w:rsid w:val="00C52CFF"/>
    <w:rsid w:val="00C54662"/>
    <w:rsid w:val="00C549F9"/>
    <w:rsid w:val="00C55302"/>
    <w:rsid w:val="00C579B1"/>
    <w:rsid w:val="00C60B69"/>
    <w:rsid w:val="00C623A0"/>
    <w:rsid w:val="00C839FC"/>
    <w:rsid w:val="00C85A45"/>
    <w:rsid w:val="00C86D09"/>
    <w:rsid w:val="00C8785F"/>
    <w:rsid w:val="00C93CB5"/>
    <w:rsid w:val="00C95BA6"/>
    <w:rsid w:val="00CA7D6E"/>
    <w:rsid w:val="00CB261C"/>
    <w:rsid w:val="00CB6C49"/>
    <w:rsid w:val="00CC727F"/>
    <w:rsid w:val="00CD1E02"/>
    <w:rsid w:val="00CD3004"/>
    <w:rsid w:val="00CD6E9E"/>
    <w:rsid w:val="00CE260D"/>
    <w:rsid w:val="00CE2E69"/>
    <w:rsid w:val="00CE6567"/>
    <w:rsid w:val="00CF069D"/>
    <w:rsid w:val="00CF1CB1"/>
    <w:rsid w:val="00CF1E01"/>
    <w:rsid w:val="00CF3FBF"/>
    <w:rsid w:val="00D05C8D"/>
    <w:rsid w:val="00D0753D"/>
    <w:rsid w:val="00D108D2"/>
    <w:rsid w:val="00D134A9"/>
    <w:rsid w:val="00D13CD9"/>
    <w:rsid w:val="00D13D31"/>
    <w:rsid w:val="00D13E3D"/>
    <w:rsid w:val="00D16E13"/>
    <w:rsid w:val="00D229CC"/>
    <w:rsid w:val="00D22FB7"/>
    <w:rsid w:val="00D25DF5"/>
    <w:rsid w:val="00D25E03"/>
    <w:rsid w:val="00D267B4"/>
    <w:rsid w:val="00D26FC4"/>
    <w:rsid w:val="00D301DC"/>
    <w:rsid w:val="00D31F0E"/>
    <w:rsid w:val="00D35522"/>
    <w:rsid w:val="00D37FB5"/>
    <w:rsid w:val="00D428D0"/>
    <w:rsid w:val="00D43739"/>
    <w:rsid w:val="00D46518"/>
    <w:rsid w:val="00D476F9"/>
    <w:rsid w:val="00D52A8B"/>
    <w:rsid w:val="00D52D7E"/>
    <w:rsid w:val="00D532F4"/>
    <w:rsid w:val="00D621CF"/>
    <w:rsid w:val="00D72382"/>
    <w:rsid w:val="00D7319A"/>
    <w:rsid w:val="00D7329F"/>
    <w:rsid w:val="00D738CD"/>
    <w:rsid w:val="00D73996"/>
    <w:rsid w:val="00D7477C"/>
    <w:rsid w:val="00D772C3"/>
    <w:rsid w:val="00D77FE1"/>
    <w:rsid w:val="00D82A8E"/>
    <w:rsid w:val="00D83501"/>
    <w:rsid w:val="00D83F31"/>
    <w:rsid w:val="00D856A5"/>
    <w:rsid w:val="00D918E0"/>
    <w:rsid w:val="00D955C4"/>
    <w:rsid w:val="00DA1DA5"/>
    <w:rsid w:val="00DA4CAC"/>
    <w:rsid w:val="00DB396A"/>
    <w:rsid w:val="00DB41EE"/>
    <w:rsid w:val="00DB6FE2"/>
    <w:rsid w:val="00DC2445"/>
    <w:rsid w:val="00DC6A09"/>
    <w:rsid w:val="00DC6F82"/>
    <w:rsid w:val="00DD38EF"/>
    <w:rsid w:val="00DD449C"/>
    <w:rsid w:val="00DD75E9"/>
    <w:rsid w:val="00DE29BC"/>
    <w:rsid w:val="00DE4BE7"/>
    <w:rsid w:val="00DE4CE0"/>
    <w:rsid w:val="00DE6393"/>
    <w:rsid w:val="00DF6790"/>
    <w:rsid w:val="00DF6B03"/>
    <w:rsid w:val="00E0083D"/>
    <w:rsid w:val="00E03631"/>
    <w:rsid w:val="00E03EA5"/>
    <w:rsid w:val="00E07C78"/>
    <w:rsid w:val="00E108CA"/>
    <w:rsid w:val="00E10AB6"/>
    <w:rsid w:val="00E11E17"/>
    <w:rsid w:val="00E137A4"/>
    <w:rsid w:val="00E139F6"/>
    <w:rsid w:val="00E148C0"/>
    <w:rsid w:val="00E16451"/>
    <w:rsid w:val="00E173A1"/>
    <w:rsid w:val="00E20FC9"/>
    <w:rsid w:val="00E250EA"/>
    <w:rsid w:val="00E313A2"/>
    <w:rsid w:val="00E356E1"/>
    <w:rsid w:val="00E35900"/>
    <w:rsid w:val="00E35C66"/>
    <w:rsid w:val="00E403CD"/>
    <w:rsid w:val="00E420BA"/>
    <w:rsid w:val="00E44F25"/>
    <w:rsid w:val="00E45F08"/>
    <w:rsid w:val="00E52118"/>
    <w:rsid w:val="00E53C48"/>
    <w:rsid w:val="00E5784F"/>
    <w:rsid w:val="00E63417"/>
    <w:rsid w:val="00E678B6"/>
    <w:rsid w:val="00E67EE7"/>
    <w:rsid w:val="00E709F6"/>
    <w:rsid w:val="00E73C91"/>
    <w:rsid w:val="00E809E0"/>
    <w:rsid w:val="00E8271F"/>
    <w:rsid w:val="00E84027"/>
    <w:rsid w:val="00E864BB"/>
    <w:rsid w:val="00E9125D"/>
    <w:rsid w:val="00E92A76"/>
    <w:rsid w:val="00EA2280"/>
    <w:rsid w:val="00EA7D90"/>
    <w:rsid w:val="00EB2A7B"/>
    <w:rsid w:val="00EB55A8"/>
    <w:rsid w:val="00ED3003"/>
    <w:rsid w:val="00ED435B"/>
    <w:rsid w:val="00ED7EC7"/>
    <w:rsid w:val="00EF1750"/>
    <w:rsid w:val="00EF1969"/>
    <w:rsid w:val="00EF41A7"/>
    <w:rsid w:val="00EF5FE9"/>
    <w:rsid w:val="00EF7A18"/>
    <w:rsid w:val="00F00357"/>
    <w:rsid w:val="00F0796F"/>
    <w:rsid w:val="00F07D8B"/>
    <w:rsid w:val="00F11012"/>
    <w:rsid w:val="00F14748"/>
    <w:rsid w:val="00F20A05"/>
    <w:rsid w:val="00F25EE9"/>
    <w:rsid w:val="00F30510"/>
    <w:rsid w:val="00F31DA7"/>
    <w:rsid w:val="00F36FC5"/>
    <w:rsid w:val="00F50E53"/>
    <w:rsid w:val="00F545B6"/>
    <w:rsid w:val="00F572AE"/>
    <w:rsid w:val="00F661B2"/>
    <w:rsid w:val="00F67975"/>
    <w:rsid w:val="00F72DCB"/>
    <w:rsid w:val="00F7578C"/>
    <w:rsid w:val="00F81DD7"/>
    <w:rsid w:val="00F82C2A"/>
    <w:rsid w:val="00F82FB6"/>
    <w:rsid w:val="00F838EF"/>
    <w:rsid w:val="00F848AF"/>
    <w:rsid w:val="00F84CA1"/>
    <w:rsid w:val="00F85007"/>
    <w:rsid w:val="00F851FD"/>
    <w:rsid w:val="00F9012F"/>
    <w:rsid w:val="00F9232D"/>
    <w:rsid w:val="00F93C33"/>
    <w:rsid w:val="00FA28A5"/>
    <w:rsid w:val="00FA5F5A"/>
    <w:rsid w:val="00FA5FBA"/>
    <w:rsid w:val="00FB1841"/>
    <w:rsid w:val="00FB2F68"/>
    <w:rsid w:val="00FB3A87"/>
    <w:rsid w:val="00FC0545"/>
    <w:rsid w:val="00FC3ECF"/>
    <w:rsid w:val="00FC509B"/>
    <w:rsid w:val="00FC5BFC"/>
    <w:rsid w:val="00FD3266"/>
    <w:rsid w:val="00FD4449"/>
    <w:rsid w:val="00FD5F59"/>
    <w:rsid w:val="00FD616B"/>
    <w:rsid w:val="00FD6C66"/>
    <w:rsid w:val="00FE1606"/>
    <w:rsid w:val="00FE4803"/>
    <w:rsid w:val="00FE757E"/>
    <w:rsid w:val="00FF20D6"/>
    <w:rsid w:val="0100188C"/>
    <w:rsid w:val="020636BC"/>
    <w:rsid w:val="029420F1"/>
    <w:rsid w:val="029B7D56"/>
    <w:rsid w:val="02F05C02"/>
    <w:rsid w:val="033D6ACD"/>
    <w:rsid w:val="03457CFC"/>
    <w:rsid w:val="04F45EF6"/>
    <w:rsid w:val="069140D4"/>
    <w:rsid w:val="07D25707"/>
    <w:rsid w:val="0A061A8E"/>
    <w:rsid w:val="0A0D421F"/>
    <w:rsid w:val="0A1C2427"/>
    <w:rsid w:val="0A466F21"/>
    <w:rsid w:val="0AF15569"/>
    <w:rsid w:val="0AF17DB4"/>
    <w:rsid w:val="0B4E2689"/>
    <w:rsid w:val="0BA62885"/>
    <w:rsid w:val="0C956E62"/>
    <w:rsid w:val="0CF166CC"/>
    <w:rsid w:val="0F216961"/>
    <w:rsid w:val="0F327A08"/>
    <w:rsid w:val="11604BF4"/>
    <w:rsid w:val="11965094"/>
    <w:rsid w:val="136D3C22"/>
    <w:rsid w:val="15886B98"/>
    <w:rsid w:val="15EB76B6"/>
    <w:rsid w:val="16712586"/>
    <w:rsid w:val="18A70482"/>
    <w:rsid w:val="19DE4AB3"/>
    <w:rsid w:val="1A597E4B"/>
    <w:rsid w:val="1B577D6B"/>
    <w:rsid w:val="1BA84E74"/>
    <w:rsid w:val="1CDE0080"/>
    <w:rsid w:val="1DAF4298"/>
    <w:rsid w:val="1DB91037"/>
    <w:rsid w:val="1E634B7D"/>
    <w:rsid w:val="1E8C282B"/>
    <w:rsid w:val="1EAE5864"/>
    <w:rsid w:val="1F1F369F"/>
    <w:rsid w:val="20A7394C"/>
    <w:rsid w:val="217557F8"/>
    <w:rsid w:val="21941C4E"/>
    <w:rsid w:val="23286082"/>
    <w:rsid w:val="24BA6329"/>
    <w:rsid w:val="254317B3"/>
    <w:rsid w:val="255D6CCF"/>
    <w:rsid w:val="26F34AAA"/>
    <w:rsid w:val="27160D85"/>
    <w:rsid w:val="27BD063F"/>
    <w:rsid w:val="28D92B11"/>
    <w:rsid w:val="2A726D79"/>
    <w:rsid w:val="2AB15BAD"/>
    <w:rsid w:val="2ACE1AD5"/>
    <w:rsid w:val="2B07053F"/>
    <w:rsid w:val="2BC362DB"/>
    <w:rsid w:val="2BE66333"/>
    <w:rsid w:val="2C132CA2"/>
    <w:rsid w:val="2C2652AF"/>
    <w:rsid w:val="2D6B0B0E"/>
    <w:rsid w:val="2D6C1676"/>
    <w:rsid w:val="2D8A3547"/>
    <w:rsid w:val="2DB10C64"/>
    <w:rsid w:val="2E163EBF"/>
    <w:rsid w:val="2E743646"/>
    <w:rsid w:val="2F446996"/>
    <w:rsid w:val="2F9D43AD"/>
    <w:rsid w:val="2FA003EB"/>
    <w:rsid w:val="30607673"/>
    <w:rsid w:val="306D083D"/>
    <w:rsid w:val="31470B66"/>
    <w:rsid w:val="318E65F9"/>
    <w:rsid w:val="322040CC"/>
    <w:rsid w:val="32AE2918"/>
    <w:rsid w:val="33A67A93"/>
    <w:rsid w:val="33D46F96"/>
    <w:rsid w:val="351A42D2"/>
    <w:rsid w:val="35AD209F"/>
    <w:rsid w:val="36512A4C"/>
    <w:rsid w:val="37D73AC9"/>
    <w:rsid w:val="38045A76"/>
    <w:rsid w:val="384C70E3"/>
    <w:rsid w:val="395A7356"/>
    <w:rsid w:val="3991298A"/>
    <w:rsid w:val="3ADE3FB6"/>
    <w:rsid w:val="3B92428D"/>
    <w:rsid w:val="3BEE4DC5"/>
    <w:rsid w:val="3C54700A"/>
    <w:rsid w:val="3C915BDF"/>
    <w:rsid w:val="3E0953D7"/>
    <w:rsid w:val="3E2717D1"/>
    <w:rsid w:val="405C0EF8"/>
    <w:rsid w:val="41980AAB"/>
    <w:rsid w:val="4226071D"/>
    <w:rsid w:val="42FD467A"/>
    <w:rsid w:val="43160D0F"/>
    <w:rsid w:val="4359650D"/>
    <w:rsid w:val="436F1ED5"/>
    <w:rsid w:val="43B96975"/>
    <w:rsid w:val="44B204BA"/>
    <w:rsid w:val="44DF1057"/>
    <w:rsid w:val="4621349D"/>
    <w:rsid w:val="462C182F"/>
    <w:rsid w:val="47CE17B5"/>
    <w:rsid w:val="480A63DF"/>
    <w:rsid w:val="485E2293"/>
    <w:rsid w:val="4865210C"/>
    <w:rsid w:val="489C01DD"/>
    <w:rsid w:val="48D17504"/>
    <w:rsid w:val="490D6DF4"/>
    <w:rsid w:val="491A265E"/>
    <w:rsid w:val="49626DF3"/>
    <w:rsid w:val="49D4714A"/>
    <w:rsid w:val="4A0C689A"/>
    <w:rsid w:val="4AFB733E"/>
    <w:rsid w:val="4B1E6C51"/>
    <w:rsid w:val="4C725F1D"/>
    <w:rsid w:val="4CA46387"/>
    <w:rsid w:val="4D16313C"/>
    <w:rsid w:val="4E042640"/>
    <w:rsid w:val="4E55306A"/>
    <w:rsid w:val="4EC87D1D"/>
    <w:rsid w:val="50F03B76"/>
    <w:rsid w:val="51E82F6F"/>
    <w:rsid w:val="52BE5550"/>
    <w:rsid w:val="52C13B4A"/>
    <w:rsid w:val="542924D4"/>
    <w:rsid w:val="57411282"/>
    <w:rsid w:val="57B13A5E"/>
    <w:rsid w:val="5A1347D3"/>
    <w:rsid w:val="5B3D3D54"/>
    <w:rsid w:val="5B7D2564"/>
    <w:rsid w:val="5D3E7289"/>
    <w:rsid w:val="5F1A2F60"/>
    <w:rsid w:val="602D281F"/>
    <w:rsid w:val="61093AC7"/>
    <w:rsid w:val="61662CF1"/>
    <w:rsid w:val="621E68C3"/>
    <w:rsid w:val="647A13F9"/>
    <w:rsid w:val="657478AF"/>
    <w:rsid w:val="67A26DC8"/>
    <w:rsid w:val="683055A2"/>
    <w:rsid w:val="69A0207C"/>
    <w:rsid w:val="69B97B02"/>
    <w:rsid w:val="69D00DEB"/>
    <w:rsid w:val="6A024D1C"/>
    <w:rsid w:val="6AE52674"/>
    <w:rsid w:val="6B034D36"/>
    <w:rsid w:val="6BBD539F"/>
    <w:rsid w:val="6EA5145F"/>
    <w:rsid w:val="6EA778D3"/>
    <w:rsid w:val="6F6462BB"/>
    <w:rsid w:val="716E7D28"/>
    <w:rsid w:val="71745F02"/>
    <w:rsid w:val="71FA350A"/>
    <w:rsid w:val="724B5893"/>
    <w:rsid w:val="738740B5"/>
    <w:rsid w:val="73E424DC"/>
    <w:rsid w:val="73FA27FD"/>
    <w:rsid w:val="75E108F2"/>
    <w:rsid w:val="760A7538"/>
    <w:rsid w:val="76BE1058"/>
    <w:rsid w:val="773D152A"/>
    <w:rsid w:val="78AF300E"/>
    <w:rsid w:val="795B7FA5"/>
    <w:rsid w:val="799C2A97"/>
    <w:rsid w:val="79F65524"/>
    <w:rsid w:val="7AF229D5"/>
    <w:rsid w:val="7B016DA9"/>
    <w:rsid w:val="7B4231CA"/>
    <w:rsid w:val="7BFC3583"/>
    <w:rsid w:val="7CD24477"/>
    <w:rsid w:val="7CD306AC"/>
    <w:rsid w:val="7D272678"/>
    <w:rsid w:val="7EA35FD8"/>
    <w:rsid w:val="7F7E156D"/>
    <w:rsid w:val="7F8A08C6"/>
    <w:rsid w:val="7FAF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99"/>
    <w:pPr>
      <w:jc w:val="left"/>
    </w:pPr>
    <w:rPr>
      <w:szCs w:val="24"/>
    </w:r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">
    <w:name w:val="annotation subject"/>
    <w:basedOn w:val="2"/>
    <w:next w:val="2"/>
    <w:link w:val="21"/>
    <w:semiHidden/>
    <w:unhideWhenUsed/>
    <w:qFormat/>
    <w:uiPriority w:val="99"/>
    <w:rPr>
      <w:b/>
      <w:bCs/>
      <w:szCs w:val="2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批注文字 字符"/>
    <w:basedOn w:val="9"/>
    <w:link w:val="2"/>
    <w:qFormat/>
    <w:uiPriority w:val="99"/>
    <w:rPr>
      <w:szCs w:val="24"/>
    </w:rPr>
  </w:style>
  <w:style w:type="character" w:customStyle="1" w:styleId="14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6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hint="eastAsia" w:ascii="等线" w:hAnsi="等线" w:eastAsia="等线" w:cs="等线"/>
      <w:sz w:val="20"/>
    </w:rPr>
  </w:style>
  <w:style w:type="character" w:customStyle="1" w:styleId="18">
    <w:name w:val="EndNote Bibliography Title 字符"/>
    <w:basedOn w:val="9"/>
    <w:link w:val="17"/>
    <w:qFormat/>
    <w:uiPriority w:val="0"/>
    <w:rPr>
      <w:rFonts w:ascii="等线" w:hAnsi="等线" w:eastAsia="等线" w:cs="等线"/>
      <w:kern w:val="2"/>
      <w:szCs w:val="22"/>
    </w:rPr>
  </w:style>
  <w:style w:type="paragraph" w:customStyle="1" w:styleId="19">
    <w:name w:val="EndNote Bibliography"/>
    <w:basedOn w:val="1"/>
    <w:link w:val="20"/>
    <w:qFormat/>
    <w:uiPriority w:val="0"/>
    <w:rPr>
      <w:rFonts w:hint="eastAsia" w:ascii="等线" w:hAnsi="等线" w:eastAsia="等线" w:cs="等线"/>
      <w:sz w:val="20"/>
    </w:rPr>
  </w:style>
  <w:style w:type="character" w:customStyle="1" w:styleId="20">
    <w:name w:val="EndNote Bibliography 字符"/>
    <w:basedOn w:val="9"/>
    <w:link w:val="19"/>
    <w:qFormat/>
    <w:uiPriority w:val="0"/>
    <w:rPr>
      <w:rFonts w:ascii="等线" w:hAnsi="等线" w:eastAsia="等线" w:cs="等线"/>
      <w:kern w:val="2"/>
      <w:szCs w:val="22"/>
    </w:rPr>
  </w:style>
  <w:style w:type="character" w:customStyle="1" w:styleId="21">
    <w:name w:val="批注主题 字符"/>
    <w:basedOn w:val="13"/>
    <w:link w:val="6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customStyle="1" w:styleId="2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3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4">
    <w:name w:val="列表段落1"/>
    <w:basedOn w:val="1"/>
    <w:qFormat/>
    <w:uiPriority w:val="0"/>
    <w:pPr>
      <w:ind w:firstLine="420" w:firstLineChars="200"/>
    </w:pPr>
    <w:rPr>
      <w:szCs w:val="21"/>
    </w:rPr>
  </w:style>
  <w:style w:type="character" w:customStyle="1" w:styleId="25">
    <w:name w:val="未处理的提及3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0838C-9234-4A33-8A7E-621797C379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434</Words>
  <Characters>5351</Characters>
  <Lines>59</Lines>
  <Paragraphs>16</Paragraphs>
  <TotalTime>7</TotalTime>
  <ScaleCrop>false</ScaleCrop>
  <LinksUpToDate>false</LinksUpToDate>
  <CharactersWithSpaces>618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6:15:00Z</dcterms:created>
  <dc:creator>masa Kang</dc:creator>
  <cp:lastModifiedBy>菅芝涵</cp:lastModifiedBy>
  <dcterms:modified xsi:type="dcterms:W3CDTF">2025-12-25T02:54:47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1f474-30fc-43d1-ab2a-869653a84756</vt:lpwstr>
  </property>
  <property fmtid="{D5CDD505-2E9C-101B-9397-08002B2CF9AE}" pid="3" name="KSOProductBuildVer">
    <vt:lpwstr>2052-12.1.0.24034</vt:lpwstr>
  </property>
  <property fmtid="{D5CDD505-2E9C-101B-9397-08002B2CF9AE}" pid="4" name="ICV">
    <vt:lpwstr>9FC6EB9C950546FAA1B1F40D033BF115_13</vt:lpwstr>
  </property>
  <property fmtid="{D5CDD505-2E9C-101B-9397-08002B2CF9AE}" pid="5" name="KSOTemplateDocerSaveRecord">
    <vt:lpwstr>eyJoZGlkIjoiNmFhMzNlNjZjMDEyY2Q2MjFkZDM2MzY1MGUxNmU3NjMiLCJ1c2VySWQiOiI0MDEzMDk1NzkifQ==</vt:lpwstr>
  </property>
</Properties>
</file>